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A65B4C" w14:textId="3673A64F" w:rsidR="00E20477" w:rsidRPr="00B106D8" w:rsidRDefault="00E20477" w:rsidP="00B106D8">
      <w:pPr>
        <w:spacing w:line="360" w:lineRule="auto"/>
        <w:rPr>
          <w:rFonts w:ascii="Times New Roman" w:hAnsi="Times New Roman" w:cs="Times New Roman"/>
          <w:b/>
          <w:bCs/>
        </w:rPr>
      </w:pPr>
      <w:r w:rsidRPr="00B106D8">
        <w:rPr>
          <w:rFonts w:ascii="Times New Roman" w:hAnsi="Times New Roman" w:cs="Times New Roman"/>
          <w:b/>
          <w:bCs/>
        </w:rPr>
        <w:t>Supplementary</w:t>
      </w:r>
      <w:bookmarkStart w:id="0" w:name="_GoBack"/>
      <w:bookmarkEnd w:id="0"/>
    </w:p>
    <w:p w14:paraId="0DC00450" w14:textId="77777777" w:rsidR="00E20477" w:rsidRPr="00B106D8" w:rsidRDefault="00E20477" w:rsidP="00E20477">
      <w:pPr>
        <w:rPr>
          <w:rFonts w:ascii="Times New Roman" w:hAnsi="Times New Roman" w:cs="Times New Roman"/>
          <w:b/>
          <w:bCs/>
        </w:rPr>
      </w:pPr>
    </w:p>
    <w:p w14:paraId="687F7B01" w14:textId="08F117D2" w:rsidR="00E20477" w:rsidRPr="00B106D8" w:rsidRDefault="00E20477" w:rsidP="00B106D8">
      <w:pPr>
        <w:jc w:val="both"/>
        <w:rPr>
          <w:rFonts w:ascii="Times New Roman" w:hAnsi="Times New Roman" w:cs="Times New Roman"/>
        </w:rPr>
      </w:pPr>
      <w:r w:rsidRPr="00B106D8">
        <w:rPr>
          <w:rFonts w:ascii="Times New Roman" w:hAnsi="Times New Roman" w:cs="Times New Roman"/>
        </w:rPr>
        <w:t>Table S1 The GO BP term for 17-gene signature (P-value &lt; 0.002)</w:t>
      </w:r>
    </w:p>
    <w:tbl>
      <w:tblPr>
        <w:tblW w:w="938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2"/>
        <w:gridCol w:w="7380"/>
        <w:gridCol w:w="1474"/>
      </w:tblGrid>
      <w:tr w:rsidR="00E20477" w:rsidRPr="00B106D8" w14:paraId="3C6D3F62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EB4EB9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37B904" w14:textId="0B87C9E1" w:rsidR="00E20477" w:rsidRPr="00B106D8" w:rsidRDefault="00B106D8" w:rsidP="00E204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rm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C1B5ED" w14:textId="36686438" w:rsidR="00E20477" w:rsidRPr="00B106D8" w:rsidRDefault="00B106D8" w:rsidP="00E2047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value.FDR</w:t>
            </w:r>
            <w:proofErr w:type="spellEnd"/>
          </w:p>
        </w:tc>
      </w:tr>
      <w:tr w:rsidR="00E20477" w:rsidRPr="00B106D8" w14:paraId="68E96769" w14:textId="77777777" w:rsidTr="00B106D8">
        <w:trPr>
          <w:trHeight w:val="180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2556DC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221F8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CELL_FATE_COMMITMENT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5DFE17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3.65E-06</w:t>
            </w:r>
          </w:p>
        </w:tc>
      </w:tr>
      <w:tr w:rsidR="00E20477" w:rsidRPr="00B106D8" w14:paraId="075667D3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103AE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71090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NEGATIVE_REGULATION_OF_FIBROBLAST_GROWTH_FACTOR_RECEPTOR_SIGNALING_PATHWAY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F342CC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2E-05</w:t>
            </w:r>
          </w:p>
        </w:tc>
      </w:tr>
      <w:tr w:rsidR="00E20477" w:rsidRPr="00B106D8" w14:paraId="06775763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9C9B8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1C56EE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NEGATIVE_REGULATION_OF_CELLULAR_SENESCENCE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3FE66B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2E-05</w:t>
            </w:r>
          </w:p>
        </w:tc>
      </w:tr>
      <w:tr w:rsidR="00E20477" w:rsidRPr="00B106D8" w14:paraId="37943290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03381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A49ABB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LYMPHOID_PROGENITOR_CELL_DIFFERENTIA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D0BA9E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2E-05</w:t>
            </w:r>
          </w:p>
        </w:tc>
      </w:tr>
      <w:tr w:rsidR="00E20477" w:rsidRPr="00B106D8" w14:paraId="54E0CF5E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649F1F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3935CF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SODIUM_ION_EXPORT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D24654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44E-05</w:t>
            </w:r>
          </w:p>
        </w:tc>
      </w:tr>
      <w:tr w:rsidR="00E20477" w:rsidRPr="00B106D8" w14:paraId="38983231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803498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6E9732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PHOSPHOLIPID_SCRAMBLING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AB02D4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44E-05</w:t>
            </w:r>
          </w:p>
        </w:tc>
      </w:tr>
      <w:tr w:rsidR="00E20477" w:rsidRPr="00B106D8" w14:paraId="5522DC17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A5DF6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83903F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CELLULAR_POTASSIUM_ION_HOMEOSTASIS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416740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44E-05</w:t>
            </w:r>
          </w:p>
        </w:tc>
      </w:tr>
      <w:tr w:rsidR="00E20477" w:rsidRPr="00B106D8" w14:paraId="5EB73E79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623007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D955EF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ESTABLISHMENT_OR_MAINTENANCE_OF_TRANSMEMBRANE_ELECTROCHEMICAL_GRADIENT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C2800D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7E-05</w:t>
            </w:r>
          </w:p>
        </w:tc>
      </w:tr>
      <w:tr w:rsidR="00E20477" w:rsidRPr="00B106D8" w14:paraId="2FA996E4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E49A4C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00367D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PATHWAY_RESTRICTED_SMAD_PROTEIN_PHOSPHORYLA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37544B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7E-05</w:t>
            </w:r>
          </w:p>
        </w:tc>
      </w:tr>
      <w:tr w:rsidR="00E20477" w:rsidRPr="00B106D8" w14:paraId="51C2A8FF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0E73E9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816544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PEPTIDYL_ARGININE_METHYLA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6E7AC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7E-05</w:t>
            </w:r>
          </w:p>
        </w:tc>
      </w:tr>
      <w:tr w:rsidR="00E20477" w:rsidRPr="00B106D8" w14:paraId="42E39895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DA0D9D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4904BE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FOREBRAIN_MORPHOGENESIS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47DC84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98E-05</w:t>
            </w:r>
          </w:p>
        </w:tc>
      </w:tr>
      <w:tr w:rsidR="00E20477" w:rsidRPr="00B106D8" w14:paraId="2B80E391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6163CC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3E5085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SPINAL_CORD_ASSOCIATION_NEURON_DIFFERENTIA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A3B5C4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98E-05</w:t>
            </w:r>
          </w:p>
        </w:tc>
      </w:tr>
      <w:tr w:rsidR="00E20477" w:rsidRPr="00B106D8" w14:paraId="139E7BFC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A6F078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63E750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MORPHOGENESIS_OF_AN_EPITHELIAL_FOLD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ADB8FC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2.28E-05</w:t>
            </w:r>
          </w:p>
        </w:tc>
      </w:tr>
      <w:tr w:rsidR="00E20477" w:rsidRPr="00B106D8" w14:paraId="531701FE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071D42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FA34FC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T_CELL_LINEAGE_COMMITMENT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CF7061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2.28E-05</w:t>
            </w:r>
          </w:p>
        </w:tc>
      </w:tr>
      <w:tr w:rsidR="00E20477" w:rsidRPr="00B106D8" w14:paraId="24181DE6" w14:textId="77777777" w:rsidTr="00B106D8">
        <w:trPr>
          <w:trHeight w:val="180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B4556D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3DFC82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V_D_J_RECOMBINA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CCCC3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2.28E-05</w:t>
            </w:r>
          </w:p>
        </w:tc>
      </w:tr>
      <w:tr w:rsidR="00E20477" w:rsidRPr="00B106D8" w14:paraId="02DDFA1A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3FB7DA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7D01FC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NEGATIVE_REGULATION_OF_CELL_AGING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C1E795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2.96E-05</w:t>
            </w:r>
          </w:p>
        </w:tc>
      </w:tr>
      <w:tr w:rsidR="00E20477" w:rsidRPr="00B106D8" w14:paraId="074A5571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0690D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5AD4A5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REGULATION_OF_DNA_METHYLA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9C7BE8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2.96E-05</w:t>
            </w:r>
          </w:p>
        </w:tc>
      </w:tr>
      <w:tr w:rsidR="00E20477" w:rsidRPr="00B106D8" w14:paraId="74221FF6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BC8194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C3E713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REGULATION_OF_SYNAPTIC_TRANSMISSION_DOPAMINERGIC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4BBB6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2.96E-05</w:t>
            </w:r>
          </w:p>
        </w:tc>
      </w:tr>
      <w:tr w:rsidR="00E20477" w:rsidRPr="00B106D8" w14:paraId="4AC51AC6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312178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DDD13B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CELL_DEVELOPMENT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B0C011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3.1E-05</w:t>
            </w:r>
          </w:p>
        </w:tc>
      </w:tr>
      <w:tr w:rsidR="00E20477" w:rsidRPr="00B106D8" w14:paraId="3DD5C2C4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10C87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6A4E6A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POTASSIUM_ION_HOMEOSTASIS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4F1B43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3.33E-05</w:t>
            </w:r>
          </w:p>
        </w:tc>
      </w:tr>
      <w:tr w:rsidR="00E20477" w:rsidRPr="00B106D8" w14:paraId="46521601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9DA27C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1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6F3B3F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PEPTIDYL_ARGININE_MODIFICA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40D5AE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3.33E-05</w:t>
            </w:r>
          </w:p>
        </w:tc>
      </w:tr>
      <w:tr w:rsidR="00E20477" w:rsidRPr="00B106D8" w14:paraId="4917FA4D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2FB21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2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0907DE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CELLULAR_SODIUM_ION_HOMEOSTASIS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7F922F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3.72E-05</w:t>
            </w:r>
          </w:p>
        </w:tc>
      </w:tr>
      <w:tr w:rsidR="00E20477" w:rsidRPr="00B106D8" w14:paraId="1FBE61D4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A4506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3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66C3FB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DORSAL_SPINAL_CORD_DEVELOPMENT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7954FE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4.13E-05</w:t>
            </w:r>
          </w:p>
        </w:tc>
      </w:tr>
      <w:tr w:rsidR="00E20477" w:rsidRPr="00B106D8" w14:paraId="742FE6DB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BBB56A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B9492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SOMATIC_RECOMBINATION_OF_IMMUNOGLOBULIN_GENE_SEGMENTS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EFA8EA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4.56E-05</w:t>
            </w:r>
          </w:p>
        </w:tc>
      </w:tr>
      <w:tr w:rsidR="00E20477" w:rsidRPr="00B106D8" w14:paraId="1DD7F98C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B85532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25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93FE5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ACTIVIN_RECEPTOR_SIGNALING_PATHWAY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052136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5.02E-05</w:t>
            </w:r>
          </w:p>
        </w:tc>
      </w:tr>
      <w:tr w:rsidR="00E20477" w:rsidRPr="00B106D8" w14:paraId="34AB9D55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8D3D0A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B5F8F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REGULATION_OF_FIBROBLAST_GROWTH_FACTOR_RECEPTOR_SIGNALING_PATHWAY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DA9E6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6.51E-05</w:t>
            </w:r>
          </w:p>
        </w:tc>
      </w:tr>
      <w:tr w:rsidR="00E20477" w:rsidRPr="00B106D8" w14:paraId="04DEE12A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BF8DA0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7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8F6BF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POSTSYNAPTIC_MEMBRANE_ORGANIZA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0EE7CA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6.51E-05</w:t>
            </w:r>
          </w:p>
        </w:tc>
      </w:tr>
      <w:tr w:rsidR="00E20477" w:rsidRPr="00B106D8" w14:paraId="62DE6FE5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70C53F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8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4BFC8C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DEVELOPMENTAL_PROGRAMMED_CELL_DEATH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447AC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7.05E-05</w:t>
            </w:r>
          </w:p>
        </w:tc>
      </w:tr>
      <w:tr w:rsidR="00E20477" w:rsidRPr="00B106D8" w14:paraId="39CFD238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778FF1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D9CBAC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REGULATION_OF_CELLULAR_SENESCENCE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74505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7.05E-05</w:t>
            </w:r>
          </w:p>
        </w:tc>
      </w:tr>
      <w:tr w:rsidR="00E20477" w:rsidRPr="00B106D8" w14:paraId="75474C8D" w14:textId="77777777" w:rsidTr="00B106D8">
        <w:trPr>
          <w:trHeight w:val="180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C07C6B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1F90E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APOPTOTIC_CELL_CLEARANCE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6C3C05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7.61E-05</w:t>
            </w:r>
          </w:p>
        </w:tc>
      </w:tr>
      <w:tr w:rsidR="00E20477" w:rsidRPr="00B106D8" w14:paraId="24517A48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50BB07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1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23D47B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SOMATIC_DIVERSIFICATION_OF_IMMUNOGLOBULINS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9B63D3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8.19E-05</w:t>
            </w:r>
          </w:p>
        </w:tc>
      </w:tr>
      <w:tr w:rsidR="00E20477" w:rsidRPr="00B106D8" w14:paraId="43E52BB3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CF3D2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2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B2AD10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TELOMERE_CAPPING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5F642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8.8E-05</w:t>
            </w:r>
          </w:p>
        </w:tc>
      </w:tr>
      <w:tr w:rsidR="00E20477" w:rsidRPr="00B106D8" w14:paraId="3463758E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CA572E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3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7F61CA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NEGATIVE_REGULATION_OF_PRODUCTION_OF_MOLECULAR_MEDIATOR_OF_IMMUNE_RESPONSE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D779AC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8.8E-05</w:t>
            </w:r>
          </w:p>
        </w:tc>
      </w:tr>
      <w:tr w:rsidR="00E20477" w:rsidRPr="00B106D8" w14:paraId="1830E802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A199A8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4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90B066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BLASTOCYST_FORMA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CC2840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8.8E-05</w:t>
            </w:r>
          </w:p>
        </w:tc>
      </w:tr>
      <w:tr w:rsidR="00E20477" w:rsidRPr="00B106D8" w14:paraId="03A81B59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15684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5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A0CBDD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POTASSIUM_ION_IMPORT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B9A2D3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8.8E-05</w:t>
            </w:r>
          </w:p>
        </w:tc>
      </w:tr>
      <w:tr w:rsidR="00E20477" w:rsidRPr="00B106D8" w14:paraId="264529FC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DDCA1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6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75E846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REGULATION_OF_SYNAPTIC_TRANSMISSION_GABAERGIC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CB2D3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8.8E-05</w:t>
            </w:r>
          </w:p>
        </w:tc>
      </w:tr>
      <w:tr w:rsidR="00E20477" w:rsidRPr="00B106D8" w14:paraId="253A4A77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688083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7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1704DF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SODIUM_ION_HOMEOSTASIS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2AC57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9.42E-05</w:t>
            </w:r>
          </w:p>
        </w:tc>
      </w:tr>
      <w:tr w:rsidR="00E20477" w:rsidRPr="00B106D8" w14:paraId="18B78974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478E4C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8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AD5FE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HOMEOSTASIS_OF_NUMBER_OF_CELLS_WITHIN_A_TISSUE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60700E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9.42E-05</w:t>
            </w:r>
          </w:p>
        </w:tc>
      </w:tr>
      <w:tr w:rsidR="00E20477" w:rsidRPr="00B106D8" w14:paraId="6F4FA3BA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20DBBD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9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ACF22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EYE_PHOTORECEPTOR_CELL_DEVELOPMENT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090D4A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01E-04</w:t>
            </w:r>
          </w:p>
        </w:tc>
      </w:tr>
      <w:tr w:rsidR="00E20477" w:rsidRPr="00B106D8" w14:paraId="4390D3FF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48FA39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0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B44D06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SOMATIC_CELL_DNA_RECOMBINA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BC3BC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07E-04</w:t>
            </w:r>
          </w:p>
        </w:tc>
      </w:tr>
      <w:tr w:rsidR="00E20477" w:rsidRPr="00B106D8" w14:paraId="67CB4A67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21A92B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1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638DB1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EMBRYO_DEVELOPMENT_ENDING_IN_BIRTH_OR_EGG_HATCHING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3FAC8C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14E-04</w:t>
            </w:r>
          </w:p>
        </w:tc>
      </w:tr>
      <w:tr w:rsidR="00E20477" w:rsidRPr="00B106D8" w14:paraId="35E56AC9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F23F8F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2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7D5199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REGULATION_OF_CELL_AGING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B05625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14E-04</w:t>
            </w:r>
          </w:p>
        </w:tc>
      </w:tr>
      <w:tr w:rsidR="00E20477" w:rsidRPr="00B106D8" w14:paraId="4CC64042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3E7457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3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0206D9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PLASMA_MEMBRANE_ORGANIZA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CD7320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15E-04</w:t>
            </w:r>
          </w:p>
        </w:tc>
      </w:tr>
      <w:tr w:rsidR="00E20477" w:rsidRPr="00B106D8" w14:paraId="4FA94103" w14:textId="77777777" w:rsidTr="00B106D8">
        <w:trPr>
          <w:trHeight w:val="180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BEF34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4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485D1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PROTEIN_DESTABILIZA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FE7A5E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21E-04</w:t>
            </w:r>
          </w:p>
        </w:tc>
      </w:tr>
      <w:tr w:rsidR="00E20477" w:rsidRPr="00B106D8" w14:paraId="63050973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FFA44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5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A0C4F0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BRAIN_MORPHOGENESIS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B01AE8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21E-04</w:t>
            </w:r>
          </w:p>
        </w:tc>
      </w:tr>
      <w:tr w:rsidR="00E20477" w:rsidRPr="00B106D8" w14:paraId="2E68112B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487271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6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5B47F2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NEUROMUSCULAR_JUNCTION_DEVELOPMENT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3E229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29E-04</w:t>
            </w:r>
          </w:p>
        </w:tc>
      </w:tr>
      <w:tr w:rsidR="00E20477" w:rsidRPr="00B106D8" w14:paraId="5D4F2BEA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76307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7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4EFD87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POSITIVE_REGULATION_OF_PROTEIN_LOCALIZATION_TO_CELL_PERIPHERY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60F2CA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29E-04</w:t>
            </w:r>
          </w:p>
        </w:tc>
      </w:tr>
      <w:tr w:rsidR="00E20477" w:rsidRPr="00B106D8" w14:paraId="39AEE97C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5485A7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8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822BF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REGULATION_OF_MEMBRANE_LIPID_DISTRIBU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79D361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36E-04</w:t>
            </w:r>
          </w:p>
        </w:tc>
      </w:tr>
      <w:tr w:rsidR="00E20477" w:rsidRPr="00B106D8" w14:paraId="7690E8C8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400B33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9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FA579A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ATP_HYDROLYSIS_COUPLED_TRANSMEMBRANE_TRANSPORT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FF9200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36E-04</w:t>
            </w:r>
          </w:p>
        </w:tc>
      </w:tr>
      <w:tr w:rsidR="00E20477" w:rsidRPr="00B106D8" w14:paraId="7C215893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3F383E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0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5D7878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PHAGOCYTOSIS_ENGULFMENT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E3542F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52E-04</w:t>
            </w:r>
          </w:p>
        </w:tc>
      </w:tr>
      <w:tr w:rsidR="00E20477" w:rsidRPr="00B106D8" w14:paraId="4619B54C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006E0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1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24826F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SPLEEN_DEVELOPMENT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ACCBF7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52E-04</w:t>
            </w:r>
          </w:p>
        </w:tc>
      </w:tr>
      <w:tr w:rsidR="00E20477" w:rsidRPr="00B106D8" w14:paraId="431DCFDD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CF41B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2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DA54C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EMBRYO_IMPLANTA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FB2741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52E-04</w:t>
            </w:r>
          </w:p>
        </w:tc>
      </w:tr>
      <w:tr w:rsidR="00E20477" w:rsidRPr="00B106D8" w14:paraId="6FD35286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BC36A9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53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9E861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DEVELOPMENTAL_PROCESS_INVOLVED_IN_REPRODUC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A4BC29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56E-04</w:t>
            </w:r>
          </w:p>
        </w:tc>
      </w:tr>
      <w:tr w:rsidR="00E20477" w:rsidRPr="00B106D8" w14:paraId="524A4857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11D286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4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C60B43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PHOTORECEPTOR_CELL_DEVELOPMENT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AE61A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6E-04</w:t>
            </w:r>
          </w:p>
        </w:tc>
      </w:tr>
      <w:tr w:rsidR="00E20477" w:rsidRPr="00B106D8" w14:paraId="243E4018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C603BB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5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89D367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SOMATIC_DIVERSIFICATION_OF_IMMUNE_RECEPTORS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8018A5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68E-04</w:t>
            </w:r>
          </w:p>
        </w:tc>
      </w:tr>
      <w:tr w:rsidR="00E20477" w:rsidRPr="00B106D8" w14:paraId="5AAA7E68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2D9D82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6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002DF7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RECEPTOR_CLUSTERING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F016E1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77E-04</w:t>
            </w:r>
          </w:p>
        </w:tc>
      </w:tr>
      <w:tr w:rsidR="00E20477" w:rsidRPr="00B106D8" w14:paraId="20EC1D58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C05411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7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6605E3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EYE_PHOTORECEPTOR_CELL_DIFFERENTIA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FCBD04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86E-04</w:t>
            </w:r>
          </w:p>
        </w:tc>
      </w:tr>
      <w:tr w:rsidR="00E20477" w:rsidRPr="00B106D8" w14:paraId="14255C19" w14:textId="77777777" w:rsidTr="00B106D8">
        <w:trPr>
          <w:trHeight w:val="180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2E791C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8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E8ED3B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CELLULAR_PROCESS_INVOLVED_IN_REPRODUCTION_IN_MULTICELLULAR_ORGANISM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E1C3E7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2.02E-04</w:t>
            </w:r>
          </w:p>
        </w:tc>
      </w:tr>
      <w:tr w:rsidR="00E20477" w:rsidRPr="00B106D8" w14:paraId="1DDBB90B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4AE333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9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FB1D9A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THYMOCYTE_AGGREGA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AB8360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2.14E-04</w:t>
            </w:r>
          </w:p>
        </w:tc>
      </w:tr>
      <w:tr w:rsidR="00E20477" w:rsidRPr="00B106D8" w14:paraId="35AF48BD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569332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0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59A17B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IMMUNOGLOBULIN_PRODUC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94CDFE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2.14E-04</w:t>
            </w:r>
          </w:p>
        </w:tc>
      </w:tr>
      <w:tr w:rsidR="00E20477" w:rsidRPr="00B106D8" w14:paraId="125CC27E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864EBB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1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872E21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THYMUS_DEVELOPMENT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018BCA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2.23E-04</w:t>
            </w:r>
          </w:p>
        </w:tc>
      </w:tr>
      <w:tr w:rsidR="00E20477" w:rsidRPr="00B106D8" w14:paraId="289DE908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E03DD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2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6EF94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REGULATION_OF_ESTABLISHMENT_OF_PROTEIN_LOCALIZATION_TO_PLASMA_MEMBRANE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21E6BE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2.23E-04</w:t>
            </w:r>
          </w:p>
        </w:tc>
      </w:tr>
      <w:tr w:rsidR="00E20477" w:rsidRPr="00B106D8" w14:paraId="634D8158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01A1DC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3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B597A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REGULATION_OF_IMMUNOGLOBULIN_PRODUC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946E05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2.33E-04</w:t>
            </w:r>
          </w:p>
        </w:tc>
      </w:tr>
      <w:tr w:rsidR="00E20477" w:rsidRPr="00B106D8" w14:paraId="7E727F5F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67EA68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4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985EAA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POSITIVE_REGULATION_OF_ACTIN_FILAMENT_BUNDLE_ASSEMBLY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747327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2.33E-04</w:t>
            </w:r>
          </w:p>
        </w:tc>
      </w:tr>
      <w:tr w:rsidR="00E20477" w:rsidRPr="00B106D8" w14:paraId="5D66D396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8D6869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5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EB323B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MEMBRANE_INVAGINA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2A9BF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2.43E-04</w:t>
            </w:r>
          </w:p>
        </w:tc>
      </w:tr>
      <w:tr w:rsidR="00E20477" w:rsidRPr="00B106D8" w14:paraId="6BC19BA6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CFFB1B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6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E11DF0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POSITIVE_REGULATION_OF_PATHWAY_RESTRICTED_SMAD_PROTEIN_PHOSPHORYLA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4665F1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2.43E-04</w:t>
            </w:r>
          </w:p>
        </w:tc>
      </w:tr>
      <w:tr w:rsidR="00E20477" w:rsidRPr="00B106D8" w14:paraId="3BE2DF7B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7D2BFB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7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0D45FA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NEURON_DEVELOPMENT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426329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2.46E-04</w:t>
            </w:r>
          </w:p>
        </w:tc>
      </w:tr>
      <w:tr w:rsidR="00E20477" w:rsidRPr="00B106D8" w14:paraId="5A63B4AA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A44562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8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66FF4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RESPONSE_TO_GAMMA_RADIA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01DC0D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2.53E-04</w:t>
            </w:r>
          </w:p>
        </w:tc>
      </w:tr>
      <w:tr w:rsidR="00E20477" w:rsidRPr="00B106D8" w14:paraId="0C542D13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16C4B6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9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8543A0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PHOTORECEPTOR_CELL_DIFFERENTIA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00BDF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2.64E-04</w:t>
            </w:r>
          </w:p>
        </w:tc>
      </w:tr>
      <w:tr w:rsidR="00E20477" w:rsidRPr="00B106D8" w14:paraId="11ACA981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51FB2F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0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1E0647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POSITIVE_REGULATION_OF_FIBROBLAST_PROLIFERA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E3A138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2.85E-04</w:t>
            </w:r>
          </w:p>
        </w:tc>
      </w:tr>
      <w:tr w:rsidR="00E20477" w:rsidRPr="00B106D8" w14:paraId="56C27DFC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EF6A45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1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C9995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ANATOMICAL_STRUCTURE_HOMEOSTASIS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2CABAB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2.97E-04</w:t>
            </w:r>
          </w:p>
        </w:tc>
      </w:tr>
      <w:tr w:rsidR="00E20477" w:rsidRPr="00B106D8" w14:paraId="18522CA5" w14:textId="77777777" w:rsidTr="00B106D8">
        <w:trPr>
          <w:trHeight w:val="180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681598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2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115B61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CELL_DIFFERENTIATION_IN_SPINAL_CORD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EB9F7D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2.97E-04</w:t>
            </w:r>
          </w:p>
        </w:tc>
      </w:tr>
      <w:tr w:rsidR="00E20477" w:rsidRPr="00B106D8" w14:paraId="33667A32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876C31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3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4E5AC3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EXECUTION_PHASE_OF_APOPTOSIS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FC9ED7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2.97E-04</w:t>
            </w:r>
          </w:p>
        </w:tc>
      </w:tr>
      <w:tr w:rsidR="00E20477" w:rsidRPr="00B106D8" w14:paraId="3F5AB649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6A8CB4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4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A4CC99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ACTIN_CYTOSKELETON_REORGANIZA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4A097B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3.08E-04</w:t>
            </w:r>
          </w:p>
        </w:tc>
      </w:tr>
      <w:tr w:rsidR="00E20477" w:rsidRPr="00B106D8" w14:paraId="6508BC1B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0FD913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5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077D79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SMAD_PROTEIN_SIGNAL_TRANSDUC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65876A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3.31E-04</w:t>
            </w:r>
          </w:p>
        </w:tc>
      </w:tr>
      <w:tr w:rsidR="00E20477" w:rsidRPr="00B106D8" w14:paraId="3215AC03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254668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6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0ABB28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REGULATION_OF_PATHWAY_RESTRICTED_SMAD_PROTEIN_PHOSPHORYLA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BAA9ED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3.68E-04</w:t>
            </w:r>
          </w:p>
        </w:tc>
      </w:tr>
      <w:tr w:rsidR="00E20477" w:rsidRPr="00B106D8" w14:paraId="07869AA1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74B813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7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C6613C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BLASTOCYST_DEVELOPMENT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8CF458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3.8E-04</w:t>
            </w:r>
          </w:p>
        </w:tc>
      </w:tr>
      <w:tr w:rsidR="00E20477" w:rsidRPr="00B106D8" w14:paraId="5DBF1F3B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6D0FA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8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EBF365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SOMITOGENESIS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524BC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4.06E-04</w:t>
            </w:r>
          </w:p>
        </w:tc>
      </w:tr>
      <w:tr w:rsidR="00E20477" w:rsidRPr="00B106D8" w14:paraId="6D75EF5D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1DF999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79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FD09EC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PRODUCTION_OF_MOLECULAR_MEDIATOR_OF_IMMUNE_RESPONSE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26413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4.06E-04</w:t>
            </w:r>
          </w:p>
        </w:tc>
      </w:tr>
      <w:tr w:rsidR="00E20477" w:rsidRPr="00B106D8" w14:paraId="61A319E4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6CAC8A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0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241E59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REGULATION_OF_BEHAVIOR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AD0B9B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4.33E-04</w:t>
            </w:r>
          </w:p>
        </w:tc>
      </w:tr>
      <w:tr w:rsidR="00E20477" w:rsidRPr="00B106D8" w14:paraId="4F76F1EE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251ED6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1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1CDDDF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SOMATIC_STEM_CELL_POPULATION_MAINTENANCE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787D97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4.6E-04</w:t>
            </w:r>
          </w:p>
        </w:tc>
      </w:tr>
      <w:tr w:rsidR="00E20477" w:rsidRPr="00B106D8" w14:paraId="40A0A921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2C1CC4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2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5854DC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RESPONSE_TO_ACTIVITY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BC449A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4.74E-04</w:t>
            </w:r>
          </w:p>
        </w:tc>
      </w:tr>
      <w:tr w:rsidR="00E20477" w:rsidRPr="00B106D8" w14:paraId="03C594D5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852104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3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5081FB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NON_RECOMBINATIONAL_REPAIR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972079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5.03E-04</w:t>
            </w:r>
          </w:p>
        </w:tc>
      </w:tr>
      <w:tr w:rsidR="00E20477" w:rsidRPr="00B106D8" w14:paraId="4D6956ED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EB5ECF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4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A10436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POSITIVE_REGULATION_OF_TYPE_I_INTERFERON_PRODUC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2B83BB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5.17E-04</w:t>
            </w:r>
          </w:p>
        </w:tc>
      </w:tr>
      <w:tr w:rsidR="00E20477" w:rsidRPr="00B106D8" w14:paraId="0CF26487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8B290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5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730CD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INTRINSIC_APOPTOTIC_SIGNALING_PATHWAY_IN_RESPONSE_TO_DNA_DAMAGE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88174A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5.17E-04</w:t>
            </w:r>
          </w:p>
        </w:tc>
      </w:tr>
      <w:tr w:rsidR="00E20477" w:rsidRPr="00B106D8" w14:paraId="72CAA746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073F39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6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113FAF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CELL_FATE_SPECIFICA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C4C51D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5.17E-04</w:t>
            </w:r>
          </w:p>
        </w:tc>
      </w:tr>
      <w:tr w:rsidR="00E20477" w:rsidRPr="00B106D8" w14:paraId="41245E97" w14:textId="77777777" w:rsidTr="00B106D8">
        <w:trPr>
          <w:trHeight w:val="180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801C0B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7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C0B653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REGULATION_OF_PLASMA_MEMBRANE_ORGANIZA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1F704F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5.32E-04</w:t>
            </w:r>
          </w:p>
        </w:tc>
      </w:tr>
      <w:tr w:rsidR="00E20477" w:rsidRPr="00B106D8" w14:paraId="0BC8C5C6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4DA32B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8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797A11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HISTONE_METHYLA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4CC906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5.94E-04</w:t>
            </w:r>
          </w:p>
        </w:tc>
      </w:tr>
      <w:tr w:rsidR="00E20477" w:rsidRPr="00B106D8" w14:paraId="63EA9478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7E132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9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6711B5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REGULATION_OF_ACTIN_FILAMENT_BUNDLE_ASSEMBLY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1F1EBA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5.94E-04</w:t>
            </w:r>
          </w:p>
        </w:tc>
      </w:tr>
      <w:tr w:rsidR="00E20477" w:rsidRPr="00B106D8" w14:paraId="4AE8DE8C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4EA3B3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0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AD748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RETROGRADE_VESICLE_MEDIATED_TRANSPORT_GOLGI_TO_ER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51A30D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6.09E-04</w:t>
            </w:r>
          </w:p>
        </w:tc>
      </w:tr>
      <w:tr w:rsidR="00E20477" w:rsidRPr="00B106D8" w14:paraId="789F8EF9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AE7CDF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1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952F3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NEURON_DIFFERENTIA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0093F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6.24E-04</w:t>
            </w:r>
          </w:p>
        </w:tc>
      </w:tr>
      <w:tr w:rsidR="00E20477" w:rsidRPr="00B106D8" w14:paraId="4F6411DC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3CE58A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2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3E9501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SOMITE_DEVELOPMENT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E73834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6.25E-04</w:t>
            </w:r>
          </w:p>
        </w:tc>
      </w:tr>
      <w:tr w:rsidR="00E20477" w:rsidRPr="00B106D8" w14:paraId="75B21E6B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0DFF23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3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01AFDE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CELLULAR_COMPONENT_MORPHOGENESIS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C49C6F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6.61E-04</w:t>
            </w:r>
          </w:p>
        </w:tc>
      </w:tr>
      <w:tr w:rsidR="00E20477" w:rsidRPr="00B106D8" w14:paraId="1182A105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45F5BE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4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15211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MEMBRANE_ORGANIZA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61A10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6.72E-04</w:t>
            </w:r>
          </w:p>
        </w:tc>
      </w:tr>
      <w:tr w:rsidR="00E20477" w:rsidRPr="00B106D8" w14:paraId="7266C51E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8020C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238045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REGULATION_OF_FIBROBLAST_PROLIFERA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FC9ED9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6.75E-04</w:t>
            </w:r>
          </w:p>
        </w:tc>
      </w:tr>
      <w:tr w:rsidR="00E20477" w:rsidRPr="00B106D8" w14:paraId="12A3FF35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A50B61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6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B26F44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EMBRYO_DEVELOPMENT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635441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6.96E-04</w:t>
            </w:r>
          </w:p>
        </w:tc>
      </w:tr>
      <w:tr w:rsidR="00E20477" w:rsidRPr="00B106D8" w14:paraId="24FD3A5E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825392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7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CCCE2B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SODIUM_ION_TRANSMEMBRANE_TRANSPORT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0E486D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7.44E-04</w:t>
            </w:r>
          </w:p>
        </w:tc>
      </w:tr>
      <w:tr w:rsidR="00E20477" w:rsidRPr="00B106D8" w14:paraId="5B9055F7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B4E78A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8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23663C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B_CELL_DIFFERENTIA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15E21D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7.97E-04</w:t>
            </w:r>
          </w:p>
        </w:tc>
      </w:tr>
      <w:tr w:rsidR="00E20477" w:rsidRPr="00B106D8" w14:paraId="7C48F84D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3EBFFE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9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585641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GLAND_DEVELOPMENT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F1D36D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8.17E-04</w:t>
            </w:r>
          </w:p>
        </w:tc>
      </w:tr>
      <w:tr w:rsidR="00E20477" w:rsidRPr="00B106D8" w14:paraId="11A16D05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6A9DFB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3B7157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MIDBRAIN_DEVELOPMENT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77D132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8.34E-04</w:t>
            </w:r>
          </w:p>
        </w:tc>
      </w:tr>
      <w:tr w:rsidR="00E20477" w:rsidRPr="00B106D8" w14:paraId="73E52A6D" w14:textId="77777777" w:rsidTr="00B106D8">
        <w:trPr>
          <w:trHeight w:val="180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E003F9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1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055946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SEGMENTA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3EA8F8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8.34E-04</w:t>
            </w:r>
          </w:p>
        </w:tc>
      </w:tr>
      <w:tr w:rsidR="00E20477" w:rsidRPr="00B106D8" w14:paraId="4215A74C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998D03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2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C377D7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ANATOMICAL_STRUCTURE_FORMATION_INVOLVED_IN_MORPHOGENESIS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D96573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8.53E-04</w:t>
            </w:r>
          </w:p>
        </w:tc>
      </w:tr>
      <w:tr w:rsidR="00E20477" w:rsidRPr="00B106D8" w14:paraId="77255F72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BFE321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3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793EA3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SIGNAL_TRANSDUCTION_IN_RESPONSE_TO_DNA_DAMAGE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6497EE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8.91E-04</w:t>
            </w:r>
          </w:p>
        </w:tc>
      </w:tr>
      <w:tr w:rsidR="00E20477" w:rsidRPr="00B106D8" w14:paraId="4493A63F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CB9E62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4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880D1C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RESPONSE_TO_BMP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6BE097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9.1E-04</w:t>
            </w:r>
          </w:p>
        </w:tc>
      </w:tr>
      <w:tr w:rsidR="00E20477" w:rsidRPr="00B106D8" w14:paraId="597D71AA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5D8ADD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105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A5212A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NEGATIVE_REGULATION_OF_CELL_CYCLE_G_S_PHASE_TRANSI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F64337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9.1E-04</w:t>
            </w:r>
          </w:p>
        </w:tc>
      </w:tr>
      <w:tr w:rsidR="00E20477" w:rsidRPr="00B106D8" w14:paraId="16723E2B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7E7B0C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6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43519A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CELLULAR_MONOVALENT_INORGANIC_CATION_HOMEOSTASIS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9E5D68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9.3E-04</w:t>
            </w:r>
          </w:p>
        </w:tc>
      </w:tr>
      <w:tr w:rsidR="00E20477" w:rsidRPr="00B106D8" w14:paraId="1E3AC2D1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C7B3DD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7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4C00A0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NEURAL_TUBE_FORMA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C0BDB7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9.3E-04</w:t>
            </w:r>
          </w:p>
        </w:tc>
      </w:tr>
      <w:tr w:rsidR="00E20477" w:rsidRPr="00B106D8" w14:paraId="5B4C23B5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509248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8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08C37F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MITOTIC_DNA_INTEGRITY_CHECKPOINT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40DC32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9.5E-04</w:t>
            </w:r>
          </w:p>
        </w:tc>
      </w:tr>
      <w:tr w:rsidR="00E20477" w:rsidRPr="00B106D8" w14:paraId="48C9A28D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02C3C7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9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1D67C8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HEMATOPOIETIC_PROGENITOR_CELL_DIFFERENTIA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23503A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9.7E-04</w:t>
            </w:r>
          </w:p>
        </w:tc>
      </w:tr>
      <w:tr w:rsidR="00E20477" w:rsidRPr="00B106D8" w14:paraId="77F8356D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6DE11F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0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6263A9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REGULATION_OF_IMMUNE_EFFECTOR_PROCESS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963EE9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9.71E-04</w:t>
            </w:r>
          </w:p>
        </w:tc>
      </w:tr>
      <w:tr w:rsidR="00E20477" w:rsidRPr="00B106D8" w14:paraId="4D3B0522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268D10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1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FE5908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GLAND_MORPHOGENESIS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AA66EA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9.9E-04</w:t>
            </w:r>
          </w:p>
        </w:tc>
      </w:tr>
      <w:tr w:rsidR="00E20477" w:rsidRPr="00B106D8" w14:paraId="06459F3F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40D94B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2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CFA53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REGULATION_OF_SMOOTH_MUSCLE_CELL_PROLIFERA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7C012B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03E-03</w:t>
            </w:r>
          </w:p>
        </w:tc>
      </w:tr>
      <w:tr w:rsidR="00E20477" w:rsidRPr="00B106D8" w14:paraId="7072D6A5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FAF872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3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1A0EF9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REGULATION_OF_CIRCADIAN_RHYTHM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BD2CF7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05E-03</w:t>
            </w:r>
          </w:p>
        </w:tc>
      </w:tr>
      <w:tr w:rsidR="00E20477" w:rsidRPr="00B106D8" w14:paraId="3AA752DC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A16CC2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4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D608D8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G_DNA_DAMAGE_CHECKPOINT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1E336A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05E-03</w:t>
            </w:r>
          </w:p>
        </w:tc>
      </w:tr>
      <w:tr w:rsidR="00E20477" w:rsidRPr="00B106D8" w14:paraId="2141DF26" w14:textId="77777777" w:rsidTr="00B106D8">
        <w:trPr>
          <w:trHeight w:val="180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228462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5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3D81DD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POSITIVE_REGULATION_OF_TRANSMEMBRANE_RECEPTOR_PROTEIN_SERINE_THREONINE_KINASE_SIGNALING_PATHWAY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ABC217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05E-03</w:t>
            </w:r>
          </w:p>
        </w:tc>
      </w:tr>
      <w:tr w:rsidR="00E20477" w:rsidRPr="00B106D8" w14:paraId="6C432122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A72C4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6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1D1B9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NEGATIVE_REGULATION_OF_IMMUNE_EFFECTOR_PROCESS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77E3F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05E-03</w:t>
            </w:r>
          </w:p>
        </w:tc>
      </w:tr>
      <w:tr w:rsidR="00E20477" w:rsidRPr="00B106D8" w14:paraId="7CEE743F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5B04EB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7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D8970B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PROTEIN_ALKYLA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75B83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07E-03</w:t>
            </w:r>
          </w:p>
        </w:tc>
      </w:tr>
      <w:tr w:rsidR="00E20477" w:rsidRPr="00B106D8" w14:paraId="20196337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EE95E9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8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FA03C0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REGULATION_OF_PRODUCTION_OF_MOLECULAR_MEDIATOR_OF_IMMUNE_RESPONSE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6EE379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07E-03</w:t>
            </w:r>
          </w:p>
        </w:tc>
      </w:tr>
      <w:tr w:rsidR="00E20477" w:rsidRPr="00B106D8" w14:paraId="0F1C1E7F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FFE8AF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9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8E41C9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XENOPHAGY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7EAF68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09E-03</w:t>
            </w:r>
          </w:p>
        </w:tc>
      </w:tr>
      <w:tr w:rsidR="00E20477" w:rsidRPr="00B106D8" w14:paraId="685960C5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CAAF53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0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B4DE0B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HYDROGEN_ION_TRANSMEMBRANE_TRANSPORT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B70C22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11E-03</w:t>
            </w:r>
          </w:p>
        </w:tc>
      </w:tr>
      <w:tr w:rsidR="00E20477" w:rsidRPr="00B106D8" w14:paraId="256FCF6B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E25F79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1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75931A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SPINAL_CORD_DEVELOPMENT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9926BD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14E-03</w:t>
            </w:r>
          </w:p>
        </w:tc>
      </w:tr>
      <w:tr w:rsidR="00E20477" w:rsidRPr="00B106D8" w14:paraId="6B459406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74FC89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2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08E43F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TELOMERE_ORGANIZA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28FB83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14E-03</w:t>
            </w:r>
          </w:p>
        </w:tc>
      </w:tr>
      <w:tr w:rsidR="00E20477" w:rsidRPr="00B106D8" w14:paraId="40F19311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4C964D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3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EE603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REGULATION_OF_TYPE_I_INTERFERON_PRODUC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3AB2FF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25E-03</w:t>
            </w:r>
          </w:p>
        </w:tc>
      </w:tr>
      <w:tr w:rsidR="00E20477" w:rsidRPr="00B106D8" w14:paraId="3EB64524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A3BE68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4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CC5D58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ENDOMEMBRANE_SYSTEM_ORGANIZA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25D056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25E-03</w:t>
            </w:r>
          </w:p>
        </w:tc>
      </w:tr>
      <w:tr w:rsidR="00E20477" w:rsidRPr="00B106D8" w14:paraId="12B662AD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873E02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5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62BAF3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NEGATIVE_REGULATION_OF_CELLULAR_RESPONSE_TO_GROWTH_FACTOR_STIMULUS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AAEF98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48E-03</w:t>
            </w:r>
          </w:p>
        </w:tc>
      </w:tr>
      <w:tr w:rsidR="00E20477" w:rsidRPr="00B106D8" w14:paraId="3F9ACA35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F4531F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6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25C905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LOCALIZATION_WITHIN_MEMBRANE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9D88EE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51E-03</w:t>
            </w:r>
          </w:p>
        </w:tc>
      </w:tr>
      <w:tr w:rsidR="00E20477" w:rsidRPr="00B106D8" w14:paraId="03236BBF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4C327D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7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39BA13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MONOVALENT_INORGANIC_CATION_HOMEOSTASIS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A474D9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53E-03</w:t>
            </w:r>
          </w:p>
        </w:tc>
      </w:tr>
      <w:tr w:rsidR="00E20477" w:rsidRPr="00B106D8" w14:paraId="5C960104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E939BC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8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588F62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T_CELL_DIFFERENTIA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8161E8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58E-03</w:t>
            </w:r>
          </w:p>
        </w:tc>
      </w:tr>
      <w:tr w:rsidR="00E20477" w:rsidRPr="00B106D8" w14:paraId="564A51EE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1CC8D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9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00E563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B_CELL_ACTIVA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6CC83B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74E-03</w:t>
            </w:r>
          </w:p>
        </w:tc>
      </w:tr>
      <w:tr w:rsidR="00E20477" w:rsidRPr="00B106D8" w14:paraId="4F22C88E" w14:textId="77777777" w:rsidTr="00B106D8">
        <w:trPr>
          <w:trHeight w:val="180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35F0C6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0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2C98D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TUBE_FORMA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DAF62C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74E-03</w:t>
            </w:r>
          </w:p>
        </w:tc>
      </w:tr>
      <w:tr w:rsidR="00E20477" w:rsidRPr="00B106D8" w14:paraId="664C442A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74CFDF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131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576127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MACROMITOPHAGY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36BF0F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79E-03</w:t>
            </w:r>
          </w:p>
        </w:tc>
      </w:tr>
      <w:tr w:rsidR="00E20477" w:rsidRPr="00B106D8" w14:paraId="62E26A2A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FF56D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2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D70BE0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BRANCHING_MORPHOGENESIS_OF_AN_EPITHELIAL_TUBE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F4978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79E-03</w:t>
            </w:r>
          </w:p>
        </w:tc>
      </w:tr>
      <w:tr w:rsidR="00E20477" w:rsidRPr="00B106D8" w14:paraId="4AD377CF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FCAD7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3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E55E11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REGULATION_OF_DEFENSE_RESPONSE_TO_VIRUS_BY_HOST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6825A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79E-03</w:t>
            </w:r>
          </w:p>
        </w:tc>
      </w:tr>
      <w:tr w:rsidR="00E20477" w:rsidRPr="00B106D8" w14:paraId="787ECDC6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A8141F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4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18AD86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MAINTENANCE_OF_CELL_NUMBER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C5B35C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82E-03</w:t>
            </w:r>
          </w:p>
        </w:tc>
      </w:tr>
      <w:tr w:rsidR="00E20477" w:rsidRPr="00B106D8" w14:paraId="6DED0973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A920B6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5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58C2A7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MITOTIC_CELL_CYCLE_CHECKPOINT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306705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82E-03</w:t>
            </w:r>
          </w:p>
        </w:tc>
      </w:tr>
      <w:tr w:rsidR="00E20477" w:rsidRPr="00B106D8" w14:paraId="69775F66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906A6D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6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4FB5EE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MORPHOGENESIS_OF_EMBRYONIC_EPITHELIUM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035F9A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85E-03</w:t>
            </w:r>
          </w:p>
        </w:tc>
      </w:tr>
      <w:tr w:rsidR="00E20477" w:rsidRPr="00B106D8" w14:paraId="1D151431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93BEB2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7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07890E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EYE_MORPHOGENESIS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21C87D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85E-03</w:t>
            </w:r>
          </w:p>
        </w:tc>
      </w:tr>
      <w:tr w:rsidR="00E20477" w:rsidRPr="00B106D8" w14:paraId="020309BE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458CB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8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BF380A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HYDROGEN_TRANSPORT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D5BEBB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87E-03</w:t>
            </w:r>
          </w:p>
        </w:tc>
      </w:tr>
      <w:tr w:rsidR="00E20477" w:rsidRPr="00B106D8" w14:paraId="0F3728F8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9709A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9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818EBA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ESTABLISHMENT_OR_MAINTENANCE_OF_CELL_POLARITY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4D4AB0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9E-03</w:t>
            </w:r>
          </w:p>
        </w:tc>
      </w:tr>
      <w:tr w:rsidR="00E20477" w:rsidRPr="00B106D8" w14:paraId="4EBF6E4F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2B5C47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0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7FF3BF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SODIUM_ION_TRANSPORT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B6CC11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9E-03</w:t>
            </w:r>
          </w:p>
        </w:tc>
      </w:tr>
      <w:tr w:rsidR="00E20477" w:rsidRPr="00B106D8" w14:paraId="4B3FCDEB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F7A724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1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D3CCC5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NEURON_PROJECTION_DEVELOPMENT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638059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93E-03</w:t>
            </w:r>
          </w:p>
        </w:tc>
      </w:tr>
      <w:tr w:rsidR="00E20477" w:rsidRPr="00B106D8" w14:paraId="3222D41D" w14:textId="77777777" w:rsidTr="00B106D8">
        <w:trPr>
          <w:trHeight w:val="165"/>
        </w:trPr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CB8650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2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EC9204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GO_RESPONSE_TO_IONIZING_RADIA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AA6CF4" w14:textId="77777777" w:rsidR="00E20477" w:rsidRPr="00B106D8" w:rsidRDefault="00E20477" w:rsidP="00E20477">
            <w:pPr>
              <w:rPr>
                <w:rFonts w:ascii="Times New Roman" w:eastAsia="Times New Roman" w:hAnsi="Times New Roman" w:cs="Times New Roman"/>
              </w:rPr>
            </w:pPr>
            <w:r w:rsidRPr="00B106D8">
              <w:rPr>
                <w:rFonts w:ascii="Times New Roman" w:eastAsia="Times New Roman" w:hAnsi="Times New Roman" w:cs="Times New Roman"/>
                <w:color w:val="000000"/>
              </w:rPr>
              <w:t>1.99E-03</w:t>
            </w:r>
          </w:p>
        </w:tc>
      </w:tr>
    </w:tbl>
    <w:p w14:paraId="66560C07" w14:textId="77777777" w:rsidR="00E20477" w:rsidRPr="00B106D8" w:rsidRDefault="00E20477" w:rsidP="00E20477">
      <w:pPr>
        <w:rPr>
          <w:rFonts w:ascii="Times New Roman" w:hAnsi="Times New Roman" w:cs="Times New Roman"/>
        </w:rPr>
      </w:pPr>
    </w:p>
    <w:sectPr w:rsidR="00E20477" w:rsidRPr="00B106D8" w:rsidSect="007531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477"/>
    <w:rsid w:val="0021558A"/>
    <w:rsid w:val="007531D7"/>
    <w:rsid w:val="00B106D8"/>
    <w:rsid w:val="00E20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03D91"/>
  <w15:chartTrackingRefBased/>
  <w15:docId w15:val="{DC65D87C-1BBD-7448-AD5D-D4E1E7200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2047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047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47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680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099</Words>
  <Characters>6269</Characters>
  <Application>Microsoft Office Word</Application>
  <DocSecurity>0</DocSecurity>
  <Lines>52</Lines>
  <Paragraphs>14</Paragraphs>
  <ScaleCrop>false</ScaleCrop>
  <Company/>
  <LinksUpToDate>false</LinksUpToDate>
  <CharactersWithSpaces>7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liyang</dc:creator>
  <cp:keywords/>
  <dc:description/>
  <cp:lastModifiedBy>liu liyang</cp:lastModifiedBy>
  <cp:revision>3</cp:revision>
  <dcterms:created xsi:type="dcterms:W3CDTF">2020-01-29T07:40:00Z</dcterms:created>
  <dcterms:modified xsi:type="dcterms:W3CDTF">2020-01-31T14:12:00Z</dcterms:modified>
</cp:coreProperties>
</file>